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-454"/>
        <w:tblW w:w="11088" w:type="dxa"/>
        <w:tblLook w:val="04A0" w:firstRow="1" w:lastRow="0" w:firstColumn="1" w:lastColumn="0" w:noHBand="0" w:noVBand="1"/>
      </w:tblPr>
      <w:tblGrid>
        <w:gridCol w:w="2125"/>
        <w:gridCol w:w="1698"/>
        <w:gridCol w:w="1115"/>
        <w:gridCol w:w="911"/>
        <w:gridCol w:w="2073"/>
        <w:gridCol w:w="1993"/>
        <w:gridCol w:w="1173"/>
      </w:tblGrid>
      <w:tr w:rsidR="00566308" w:rsidRPr="00566308" w14:paraId="486870E8" w14:textId="77777777" w:rsidTr="00566308">
        <w:trPr>
          <w:trHeight w:val="57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1E581AE" w14:textId="77777777" w:rsidR="00566308" w:rsidRPr="00566308" w:rsidRDefault="00566308" w:rsidP="00566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utative TRPM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CACCCF8" w14:textId="7D36BFD6" w:rsidR="00566308" w:rsidRPr="00566308" w:rsidRDefault="00566308" w:rsidP="00566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Match</w:t>
            </w: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 Smes_v1 contig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C40415A" w14:textId="77777777" w:rsidR="00566308" w:rsidRPr="00566308" w:rsidRDefault="00566308" w:rsidP="00566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Reciprocal BLASTX vs human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817EBE5" w14:textId="77777777" w:rsidR="00566308" w:rsidRPr="00566308" w:rsidRDefault="00566308" w:rsidP="00566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E-value</w:t>
            </w:r>
          </w:p>
        </w:tc>
        <w:tc>
          <w:tcPr>
            <w:tcW w:w="21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8C16DA3" w14:textId="7AD29971" w:rsidR="00566308" w:rsidRPr="00566308" w:rsidRDefault="00566308" w:rsidP="00566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Match</w:t>
            </w: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 dd_Smed_v6 contig (top match to Smes_v1)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F97B798" w14:textId="77777777" w:rsidR="00566308" w:rsidRPr="00566308" w:rsidRDefault="00566308" w:rsidP="00566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Asexual Smed </w:t>
            </w:r>
            <w:proofErr w:type="spellStart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cRNAseq</w:t>
            </w:r>
            <w:proofErr w:type="spellEnd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 distribution (Plass/</w:t>
            </w:r>
            <w:proofErr w:type="spellStart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lanmine</w:t>
            </w:r>
            <w:proofErr w:type="spellEnd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A6B1099" w14:textId="77777777" w:rsidR="00566308" w:rsidRPr="00566308" w:rsidRDefault="00566308" w:rsidP="00566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ISH result</w:t>
            </w:r>
          </w:p>
        </w:tc>
      </w:tr>
      <w:tr w:rsidR="00566308" w:rsidRPr="00566308" w14:paraId="059BBB44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254B22F" w14:textId="77777777" w:rsid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Smed-TRPM-a1       </w:t>
            </w:r>
          </w:p>
          <w:p w14:paraId="69C05E61" w14:textId="56446780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(DjTRPMa; E-</w:t>
            </w:r>
            <w:proofErr w:type="spellStart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val</w:t>
            </w:r>
            <w:proofErr w:type="spellEnd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 = 0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190DF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33400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4F887D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33F635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0E-78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791E14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7857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3C267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BA neuron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5BACA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ripheral neurons</w:t>
            </w:r>
          </w:p>
        </w:tc>
      </w:tr>
      <w:tr w:rsidR="00566308" w:rsidRPr="00566308" w14:paraId="16EE9A2F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C284B10" w14:textId="77777777" w:rsid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Smed-TRPM-a2  </w:t>
            </w:r>
          </w:p>
          <w:p w14:paraId="426BD80D" w14:textId="646D9CE1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DjTRPMa; E-</w:t>
            </w:r>
            <w:proofErr w:type="spellStart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val</w:t>
            </w:r>
            <w:proofErr w:type="spellEnd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 = 2.04 × 10</w:t>
            </w: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-135</w:t>
            </w: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C34FA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28579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9934E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EA8AD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0E-7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E9E83D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26481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F3B8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oblet cells, GABA neuron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AD1C7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stine</w:t>
            </w:r>
          </w:p>
        </w:tc>
      </w:tr>
      <w:tr w:rsidR="00566308" w:rsidRPr="00566308" w14:paraId="6878E295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EB6A2D9" w14:textId="77777777" w:rsid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Smed-TRPM-b </w:t>
            </w:r>
          </w:p>
          <w:p w14:paraId="5A9DBD36" w14:textId="47929DA5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(DjTRPMb; E-</w:t>
            </w:r>
            <w:proofErr w:type="spellStart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val</w:t>
            </w:r>
            <w:proofErr w:type="spellEnd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 = 0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0AD0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16865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B2C1B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C7C8C6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0E-9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E19E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9288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4F28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cretory 4, pharynx, epidermis, neoblast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8509A" w14:textId="0CE571CB" w:rsidR="00566308" w:rsidRPr="00566308" w:rsidRDefault="00122DCF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ain</w:t>
            </w:r>
          </w:p>
        </w:tc>
      </w:tr>
      <w:tr w:rsidR="00566308" w:rsidRPr="00566308" w14:paraId="08E9421A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09968A4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c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5019D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41098_1_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C4B2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DB50A0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E-17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0D04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1377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24E6A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ia, neoblast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71B91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estis</w:t>
            </w:r>
          </w:p>
        </w:tc>
      </w:tr>
      <w:tr w:rsidR="00566308" w:rsidRPr="00566308" w14:paraId="603BA383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7998A4D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BA847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16476_1_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392D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452C3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E-10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7DFD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3119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328B74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pp-11+ neurons, epidermis, pigment cell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CA6E6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</w:p>
        </w:tc>
      </w:tr>
      <w:tr w:rsidR="00566308" w:rsidRPr="00566308" w14:paraId="29BA7132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AFCD03F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E0428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35607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27BBA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D15887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0E-83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3DF13C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0029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C5B7F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pidermi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2EE2AB" w14:textId="4E9AF1E4" w:rsidR="00566308" w:rsidRPr="00566308" w:rsidRDefault="00122DCF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A667D">
              <w:rPr>
                <w:rFonts w:ascii="Arial" w:eastAsia="Times New Roman" w:hAnsi="Arial" w:cs="Arial"/>
                <w:color w:val="FF0000"/>
                <w:sz w:val="13"/>
                <w:szCs w:val="13"/>
              </w:rPr>
              <w:t>-</w:t>
            </w:r>
          </w:p>
        </w:tc>
      </w:tr>
      <w:tr w:rsidR="00566308" w:rsidRPr="00566308" w14:paraId="73C522D9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095520B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f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969C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37543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AF165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B9931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0E-45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0BD0D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7981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163C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T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neurons 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EA5A3" w14:textId="24478572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ain</w:t>
            </w:r>
            <w:r w:rsidR="00122DC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</w:t>
            </w: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peripheral neurons</w:t>
            </w:r>
          </w:p>
        </w:tc>
      </w:tr>
      <w:tr w:rsidR="00566308" w:rsidRPr="00566308" w14:paraId="164F1958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D6C75B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g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AD6E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21604_1_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27A6F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FE876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E-4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5E58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21927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39D8C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ecretory 1, secretory 3, protonephridia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FE98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</w:p>
        </w:tc>
      </w:tr>
      <w:tr w:rsidR="00566308" w:rsidRPr="00566308" w14:paraId="6D44D94D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38C0002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h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95206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41250_2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C8F6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6AA2D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0E-84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B6414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1259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8B240B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pp-18+ neurons, GABA neurons, cav-1+ neurons, secretory 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2662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ain</w:t>
            </w:r>
          </w:p>
        </w:tc>
      </w:tr>
      <w:tr w:rsidR="00566308" w:rsidRPr="00566308" w14:paraId="756125D2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5514C99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</w:t>
            </w:r>
            <w:proofErr w:type="spellStart"/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i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F4332B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30648_1_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BCB3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EF715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0E-69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9CA2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8493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C243D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tf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 cells 1, 2, glia,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qp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arenchymal cells, ldlrr-1+ parenchymal cell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7003E" w14:textId="3E1F9627" w:rsidR="00566308" w:rsidRPr="00566308" w:rsidRDefault="00122DCF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</w:p>
        </w:tc>
      </w:tr>
      <w:tr w:rsidR="00566308" w:rsidRPr="00566308" w14:paraId="36C6DBFE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AF4E2F0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j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2D3CD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33523_1_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74254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80644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0E-6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52BE0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8934_0_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13405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pidermal progenitors,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grn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arenchymal cells, phagocyt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5A991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ad tip region</w:t>
            </w:r>
          </w:p>
        </w:tc>
      </w:tr>
      <w:tr w:rsidR="00566308" w:rsidRPr="00566308" w14:paraId="7F9F6418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5F28195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k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1F098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32737_1_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7CB4A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1EA815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0E-74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2EB1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7784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0E948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dlrr-1+,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grn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, and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qp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arenchymal cells, phagocytes, gli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23D8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</w:p>
        </w:tc>
      </w:tr>
      <w:tr w:rsidR="00566308" w:rsidRPr="00566308" w14:paraId="780B2C99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0CFD6D2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l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70F18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89367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FC86C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8D064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0E-3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F8185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6825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88216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grn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arenchymal cells, gli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37DBB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stine and testis</w:t>
            </w:r>
          </w:p>
        </w:tc>
      </w:tr>
      <w:tr w:rsidR="00566308" w:rsidRPr="00566308" w14:paraId="6718956C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FBAD63A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m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9579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43220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24AF7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E2E362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0E-24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A17E5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0717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3783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pidermal progenitors, epidermis, epidermis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Vb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harynx cell typ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8CA60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ain</w:t>
            </w:r>
          </w:p>
        </w:tc>
      </w:tr>
      <w:tr w:rsidR="00566308" w:rsidRPr="00566308" w14:paraId="1410AE96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5293431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3FB1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4986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857408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13158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0E-1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8EE007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3669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524F6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pidermal progenitors, epidermis, epidermis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Vb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harynx cell typ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D7E8F4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ad tip region</w:t>
            </w:r>
          </w:p>
        </w:tc>
      </w:tr>
      <w:tr w:rsidR="00566308" w:rsidRPr="00566308" w14:paraId="1399D88A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F067114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o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CFC2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23507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18575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9C2ED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0E-2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7EDD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8382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B3E2B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tf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cells 1, npp-18+ neuron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CF041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stine</w:t>
            </w:r>
          </w:p>
        </w:tc>
      </w:tr>
      <w:tr w:rsidR="00566308" w:rsidRPr="00566308" w14:paraId="74AB71EE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014E154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p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51A07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56329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42F19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FA088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E-1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E6210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5270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A4E5F1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pidermal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Vb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neoblasts, phagocytes,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sd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 cells, epidermis, secretory 1 </w:t>
            </w:r>
            <w:proofErr w:type="gram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lls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61835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</w:p>
        </w:tc>
      </w:tr>
      <w:tr w:rsidR="00566308" w:rsidRPr="00566308" w14:paraId="783DE9E0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03EBF01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q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279D5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10084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8AC94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19F8E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0E-1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2D2B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26251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B99CB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pidermal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Vb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7C14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</w:p>
        </w:tc>
      </w:tr>
      <w:tr w:rsidR="00566308" w:rsidRPr="00566308" w14:paraId="03A62A4B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A421B9A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29CC1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19870_1_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86A26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06D42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E-09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C46C8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3620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43D47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lia, </w:t>
            </w:r>
            <w:proofErr w:type="spellStart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qp</w:t>
            </w:r>
            <w:proofErr w:type="spellEnd"/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arenchymal cell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F7F5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ain and ventral nerve cords</w:t>
            </w:r>
          </w:p>
        </w:tc>
      </w:tr>
      <w:tr w:rsidR="00566308" w:rsidRPr="00566308" w14:paraId="4571B282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8B13D84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91A241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34165_1_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A8563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BDE6A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0E-05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04BD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0485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B68CE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gocyt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0628F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stine</w:t>
            </w:r>
          </w:p>
        </w:tc>
      </w:tr>
      <w:tr w:rsidR="00566308" w:rsidRPr="00566308" w14:paraId="196BCA09" w14:textId="77777777" w:rsidTr="00566308">
        <w:trPr>
          <w:trHeight w:val="576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5DA05A9" w14:textId="77777777" w:rsidR="00566308" w:rsidRPr="00566308" w:rsidRDefault="00566308" w:rsidP="0056630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med-TRPM-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7F578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s_v1_68197_1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0C49A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PM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310C6" w14:textId="77777777" w:rsidR="00566308" w:rsidRPr="00566308" w:rsidRDefault="00566308" w:rsidP="00566308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0E-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76B0D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Smed_v6_15098_0_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29382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pidermis, goblet cells, protonephridi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1CE7F" w14:textId="77777777" w:rsidR="00566308" w:rsidRPr="00566308" w:rsidRDefault="00566308" w:rsidP="00566308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63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</w:p>
        </w:tc>
      </w:tr>
    </w:tbl>
    <w:p w14:paraId="763D333A" w14:textId="77777777" w:rsidR="00566308" w:rsidRPr="00566308" w:rsidRDefault="00566308">
      <w:pPr>
        <w:rPr>
          <w:rFonts w:ascii="Arial" w:hAnsi="Arial" w:cs="Arial"/>
          <w:sz w:val="13"/>
          <w:szCs w:val="13"/>
        </w:rPr>
      </w:pPr>
    </w:p>
    <w:sectPr w:rsidR="00566308" w:rsidRPr="00566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08"/>
    <w:rsid w:val="00071BEB"/>
    <w:rsid w:val="00122DCF"/>
    <w:rsid w:val="00566308"/>
    <w:rsid w:val="00C73BCB"/>
    <w:rsid w:val="00DA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DE032"/>
  <w15:chartTrackingRefBased/>
  <w15:docId w15:val="{52338879-D3C7-8843-8C0E-5771C3BC0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99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8</TotalTime>
  <Pages>1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ib Rouhana</dc:creator>
  <cp:keywords/>
  <dc:description/>
  <cp:lastModifiedBy>Labib Rouhana</cp:lastModifiedBy>
  <cp:revision>1</cp:revision>
  <dcterms:created xsi:type="dcterms:W3CDTF">2024-04-16T20:44:00Z</dcterms:created>
  <dcterms:modified xsi:type="dcterms:W3CDTF">2024-09-02T02:55:00Z</dcterms:modified>
</cp:coreProperties>
</file>